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065" w:type="dxa"/>
        <w:tblInd w:w="-459" w:type="dxa"/>
        <w:tblLayout w:type="fixed"/>
        <w:tblLook w:val="06A0" w:firstRow="1" w:lastRow="0" w:firstColumn="1" w:lastColumn="0" w:noHBand="1" w:noVBand="1"/>
      </w:tblPr>
      <w:tblGrid>
        <w:gridCol w:w="1564"/>
        <w:gridCol w:w="1814"/>
        <w:gridCol w:w="1220"/>
        <w:gridCol w:w="1000"/>
        <w:gridCol w:w="435"/>
        <w:gridCol w:w="1297"/>
        <w:gridCol w:w="1000"/>
        <w:gridCol w:w="438"/>
        <w:gridCol w:w="1297"/>
      </w:tblGrid>
      <w:tr w:rsidR="00F733B8" w:rsidRPr="00864685" w14:paraId="7E50FF21" w14:textId="77777777" w:rsidTr="0086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63F43E06" w14:textId="77777777" w:rsidR="007C641E" w:rsidRPr="00864685" w:rsidRDefault="007C641E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0" w:name="_GoBack"/>
            <w:bookmarkEnd w:id="0"/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Lipid Class</w:t>
            </w:r>
          </w:p>
        </w:tc>
        <w:tc>
          <w:tcPr>
            <w:tcW w:w="1814" w:type="dxa"/>
          </w:tcPr>
          <w:p w14:paraId="2BFC5F45" w14:textId="77777777" w:rsidR="007C641E" w:rsidRPr="00864685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Acyl chain</w:t>
            </w:r>
          </w:p>
        </w:tc>
        <w:tc>
          <w:tcPr>
            <w:tcW w:w="1220" w:type="dxa"/>
          </w:tcPr>
          <w:p w14:paraId="0BDFB3E9" w14:textId="77777777" w:rsidR="007C641E" w:rsidRPr="00864685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CTRL</w:t>
            </w:r>
          </w:p>
        </w:tc>
        <w:tc>
          <w:tcPr>
            <w:tcW w:w="1000" w:type="dxa"/>
          </w:tcPr>
          <w:p w14:paraId="456EE31B" w14:textId="77777777" w:rsidR="007C641E" w:rsidRPr="00864685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35" w:type="dxa"/>
          </w:tcPr>
          <w:p w14:paraId="6975D707" w14:textId="77777777" w:rsidR="007C641E" w:rsidRPr="00864685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0059CF5" w14:textId="5228273B" w:rsidR="007C641E" w:rsidRPr="00864685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 xml:space="preserve">GLTP siRNA </w:t>
            </w:r>
          </w:p>
        </w:tc>
        <w:tc>
          <w:tcPr>
            <w:tcW w:w="1000" w:type="dxa"/>
          </w:tcPr>
          <w:p w14:paraId="4F75B2D9" w14:textId="77777777" w:rsidR="007C641E" w:rsidRPr="00864685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38" w:type="dxa"/>
          </w:tcPr>
          <w:p w14:paraId="72811B47" w14:textId="77777777" w:rsidR="007C641E" w:rsidRPr="00864685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65AB6E1" w14:textId="115E8781" w:rsidR="007C641E" w:rsidRPr="00864685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GLTP OE</w:t>
            </w:r>
          </w:p>
        </w:tc>
      </w:tr>
      <w:tr w:rsidR="000C4565" w:rsidRPr="00864685" w14:paraId="323EE51F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bottom w:val="nil"/>
            </w:tcBorders>
          </w:tcPr>
          <w:p w14:paraId="7395F9C9" w14:textId="1D409815" w:rsidR="000C4565" w:rsidRPr="00864685" w:rsidRDefault="000C456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E</w:t>
            </w:r>
          </w:p>
        </w:tc>
        <w:tc>
          <w:tcPr>
            <w:tcW w:w="1814" w:type="dxa"/>
            <w:tcBorders>
              <w:bottom w:val="nil"/>
            </w:tcBorders>
          </w:tcPr>
          <w:p w14:paraId="5B9C9C3D" w14:textId="12B8B67F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6:1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2222B2B1" w14:textId="79892721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9.6</w:t>
            </w:r>
          </w:p>
        </w:tc>
        <w:tc>
          <w:tcPr>
            <w:tcW w:w="1000" w:type="dxa"/>
            <w:tcBorders>
              <w:bottom w:val="nil"/>
            </w:tcBorders>
            <w:vAlign w:val="bottom"/>
          </w:tcPr>
          <w:p w14:paraId="2FEAE905" w14:textId="69E2B29D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6.9</w:t>
            </w:r>
          </w:p>
        </w:tc>
        <w:tc>
          <w:tcPr>
            <w:tcW w:w="435" w:type="dxa"/>
            <w:tcBorders>
              <w:bottom w:val="nil"/>
            </w:tcBorders>
          </w:tcPr>
          <w:p w14:paraId="10F26A05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bottom w:val="nil"/>
            </w:tcBorders>
            <w:vAlign w:val="bottom"/>
          </w:tcPr>
          <w:p w14:paraId="282E04AC" w14:textId="342E06DC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6.5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29705363" w14:textId="26A517AF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38" w:type="dxa"/>
            <w:tcBorders>
              <w:bottom w:val="nil"/>
            </w:tcBorders>
          </w:tcPr>
          <w:p w14:paraId="077646D8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14:paraId="40594E64" w14:textId="0528D8D8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2</w:t>
            </w:r>
          </w:p>
        </w:tc>
      </w:tr>
      <w:tr w:rsidR="000C4565" w:rsidRPr="00864685" w14:paraId="7B93FDD2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31E8AF81" w14:textId="77777777" w:rsidR="000C4565" w:rsidRPr="00864685" w:rsidRDefault="000C456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6A1A827" w14:textId="07E6214C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2BCB42A" w14:textId="0A0A5B58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68.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55264886" w14:textId="38EB2566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6.1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4BFFE045" w14:textId="77777777" w:rsidR="000C4565" w:rsidRPr="00864685" w:rsidRDefault="000C4565" w:rsidP="00AA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5C587A7C" w14:textId="631E656E" w:rsidR="000C4565" w:rsidRPr="00864685" w:rsidRDefault="000C4565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55.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6E6B2B08" w14:textId="268A5BFC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10EF2C1E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EC786DA" w14:textId="71129C7A" w:rsidR="000C4565" w:rsidRPr="00864685" w:rsidRDefault="000C4565" w:rsidP="000C4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.0</w:t>
            </w:r>
          </w:p>
        </w:tc>
      </w:tr>
      <w:tr w:rsidR="000C4565" w:rsidRPr="00864685" w14:paraId="0CC01E92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1D305754" w14:textId="77777777" w:rsidR="000C4565" w:rsidRPr="00864685" w:rsidRDefault="000C456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292E1D8" w14:textId="457CCE5F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20: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37EEFB61" w14:textId="6593E08F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0.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3F94F174" w14:textId="30069744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.7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1996BF1F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662E7EE5" w14:textId="4F123323" w:rsidR="000C4565" w:rsidRPr="00864685" w:rsidRDefault="000C4565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9.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18D93365" w14:textId="4775BEFF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0DAA92C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53AD222" w14:textId="71B31117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3</w:t>
            </w:r>
          </w:p>
        </w:tc>
      </w:tr>
      <w:tr w:rsidR="000C4565" w:rsidRPr="00864685" w14:paraId="53775EE3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56C0B237" w14:textId="431E27CB" w:rsidR="000C4565" w:rsidRPr="00864685" w:rsidRDefault="000C456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981C9B0" w14:textId="5D8B52E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6:1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3233962" w14:textId="033B7DF4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23.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20D70D7D" w14:textId="07E5E40C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.7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676C2D40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395D3347" w14:textId="45D44D78" w:rsidR="000C4565" w:rsidRPr="00864685" w:rsidRDefault="000C4565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0.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021B15AA" w14:textId="0B2D21CB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45F5ADE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7D5CBC65" w14:textId="7DA3A254" w:rsidR="000C4565" w:rsidRPr="00864685" w:rsidRDefault="000C4565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.5</w:t>
            </w:r>
          </w:p>
        </w:tc>
      </w:tr>
      <w:tr w:rsidR="000C4565" w:rsidRPr="00864685" w14:paraId="6495A19D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25800D99" w14:textId="77777777" w:rsidR="000C4565" w:rsidRPr="00864685" w:rsidRDefault="000C456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C9665F9" w14:textId="03727BFB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6:1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70D2CE8E" w14:textId="6D858203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62.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64E66D04" w14:textId="196A59C2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3.9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708C47D2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624B1A44" w14:textId="7CACDF37" w:rsidR="000C4565" w:rsidRPr="00864685" w:rsidRDefault="000C4565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9.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747D78EC" w14:textId="5D762476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0FFCE20E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4BE96386" w14:textId="4FEE88C4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.8</w:t>
            </w:r>
          </w:p>
        </w:tc>
      </w:tr>
      <w:tr w:rsidR="000C4565" w:rsidRPr="00864685" w14:paraId="6A0B5062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43C5167A" w14:textId="77777777" w:rsidR="000C4565" w:rsidRPr="00864685" w:rsidRDefault="000C456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AFC1AC3" w14:textId="71389C7F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0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349B9FE1" w14:textId="64C3F1FF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53.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3D0639A8" w14:textId="20022033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.5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64A27A3A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51514A16" w14:textId="0EFC2D08" w:rsidR="000C4565" w:rsidRPr="00864685" w:rsidRDefault="000C4565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46.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73F2E49D" w14:textId="1861BA28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5F57440B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6965EA92" w14:textId="76C3A632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.7</w:t>
            </w:r>
          </w:p>
        </w:tc>
      </w:tr>
      <w:tr w:rsidR="000C4565" w:rsidRPr="00864685" w14:paraId="55602E0B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3F356CAD" w14:textId="77777777" w:rsidR="000C4565" w:rsidRPr="00864685" w:rsidRDefault="000C4565" w:rsidP="007C641E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F96ED54" w14:textId="4B51C1F0" w:rsidR="000C4565" w:rsidRPr="00864685" w:rsidRDefault="000C4565" w:rsidP="007C6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0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5C1BB077" w14:textId="3954D48D" w:rsidR="000C4565" w:rsidRPr="00864685" w:rsidRDefault="000C4565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1.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2D4DB64C" w14:textId="0C9A0B43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9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19575F1F" w14:textId="77777777" w:rsidR="000C4565" w:rsidRPr="00864685" w:rsidRDefault="000C4565" w:rsidP="007C6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47E8F61D" w14:textId="7B583CAE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2.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4F3685CF" w14:textId="782F4A99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79B836C7" w14:textId="77777777" w:rsidR="000C4565" w:rsidRPr="00864685" w:rsidRDefault="000C4565" w:rsidP="007C6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2B1A75AB" w14:textId="4ACBBC08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</w:t>
            </w:r>
          </w:p>
        </w:tc>
      </w:tr>
      <w:tr w:rsidR="000C4565" w:rsidRPr="00864685" w14:paraId="551E0CC1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528B9FD9" w14:textId="2DAD457A" w:rsidR="000C4565" w:rsidRPr="00864685" w:rsidRDefault="000C456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18031DB" w14:textId="3A51DF23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0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20: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3E057939" w14:textId="383B4A57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8.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7308514D" w14:textId="0CAECECD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2123EFC2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7AB1B7D2" w14:textId="0F7B80F6" w:rsidR="000C4565" w:rsidRPr="00864685" w:rsidRDefault="000C4565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0.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0EE5E509" w14:textId="739423C1" w:rsidR="000C4565" w:rsidRPr="00864685" w:rsidRDefault="000C4565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2490338F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4B16ABA6" w14:textId="7C95C71F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7</w:t>
            </w:r>
          </w:p>
        </w:tc>
      </w:tr>
      <w:tr w:rsidR="000C4565" w:rsidRPr="00864685" w14:paraId="4530BEC9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7CDC2672" w14:textId="51A596A8" w:rsidR="000C4565" w:rsidRPr="00864685" w:rsidRDefault="000C456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4BBD78E" w14:textId="3A306ACA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0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20: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55492B0A" w14:textId="0907B9DF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74.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73051145" w14:textId="29405090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8.3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247480D3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247EE2C4" w14:textId="100F1D33" w:rsidR="000C4565" w:rsidRPr="00864685" w:rsidRDefault="000C4565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6.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32CE30F3" w14:textId="494DC704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2B38B983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A31AB42" w14:textId="1904E348" w:rsidR="000C4565" w:rsidRPr="00864685" w:rsidRDefault="000C4565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.1</w:t>
            </w:r>
          </w:p>
        </w:tc>
      </w:tr>
      <w:tr w:rsidR="000C4565" w:rsidRPr="00864685" w14:paraId="684EBDE9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396CF58B" w14:textId="0FDBE62A" w:rsidR="000C4565" w:rsidRPr="00864685" w:rsidRDefault="000C456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414B329" w14:textId="08820765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929E151" w14:textId="2966C7C7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72.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66B5CDD2" w14:textId="235F5FBC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5.1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67A5D29E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5F8DF5BA" w14:textId="5FDA0D2C" w:rsidR="000C4565" w:rsidRPr="00864685" w:rsidRDefault="000C4565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57.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6418C3D9" w14:textId="47D8D2F9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251E4F86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16DD8C8B" w14:textId="0BA0486D" w:rsidR="000C4565" w:rsidRPr="00864685" w:rsidRDefault="000C4565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.6</w:t>
            </w:r>
          </w:p>
        </w:tc>
      </w:tr>
      <w:tr w:rsidR="000C4565" w:rsidRPr="00864685" w14:paraId="166FEF22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2FD8926D" w14:textId="77777777" w:rsidR="000C4565" w:rsidRPr="00864685" w:rsidRDefault="000C456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2761FF7" w14:textId="7B4ACAE5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28B4FB55" w14:textId="11D9E3D1" w:rsidR="000C4565" w:rsidRPr="00864685" w:rsidRDefault="000C4565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3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421AB2FC" w14:textId="1CE86459" w:rsidR="000C4565" w:rsidRPr="00864685" w:rsidRDefault="000C4565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9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155155DA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6C5739AD" w14:textId="4B38447C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2.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694C8580" w14:textId="64227139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37AA6FD1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2090897B" w14:textId="1F072C48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</w:t>
            </w:r>
          </w:p>
        </w:tc>
      </w:tr>
      <w:tr w:rsidR="000C4565" w:rsidRPr="00864685" w14:paraId="02E55C17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5F35A26C" w14:textId="77777777" w:rsidR="000C4565" w:rsidRPr="00864685" w:rsidRDefault="000C456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7A4F67B" w14:textId="3B0208E4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20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7E90A013" w14:textId="069978A0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10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0D59FF7A" w14:textId="1A5E74E3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1.0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50AAA77D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3DE83AC8" w14:textId="4AD425BD" w:rsidR="000C4565" w:rsidRPr="00864685" w:rsidRDefault="000C4565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04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1123D25E" w14:textId="192008C6" w:rsidR="000C4565" w:rsidRPr="00864685" w:rsidRDefault="000C4565" w:rsidP="0083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264A0D1B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1E59E0D" w14:textId="133CFC12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.5</w:t>
            </w:r>
          </w:p>
        </w:tc>
      </w:tr>
      <w:tr w:rsidR="000C4565" w:rsidRPr="00864685" w14:paraId="74BCCED1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340A9A39" w14:textId="77777777" w:rsidR="000C4565" w:rsidRPr="00864685" w:rsidRDefault="000C456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5CB5B92" w14:textId="3E8D593F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20: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3584B8DF" w14:textId="6B731BE4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2.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3FB50BC4" w14:textId="34B6F80A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8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1F91465B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2344D6F8" w14:textId="7E3147CC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5.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22F7ADA1" w14:textId="7CFD56B0" w:rsidR="000C4565" w:rsidRPr="00864685" w:rsidRDefault="000C4565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12CCC28C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54502C28" w14:textId="259F0C8B" w:rsidR="000C4565" w:rsidRPr="00864685" w:rsidRDefault="000C4565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6</w:t>
            </w:r>
          </w:p>
        </w:tc>
      </w:tr>
      <w:tr w:rsidR="000C4565" w:rsidRPr="00864685" w14:paraId="65BE1169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0A572FA0" w14:textId="77777777" w:rsidR="000C4565" w:rsidRPr="00864685" w:rsidRDefault="000C456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DCABECD" w14:textId="20662ED0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  <w:r w:rsidR="008D457D"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20: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7606A8B8" w14:textId="231AB619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3.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78838A69" w14:textId="6A566DB9" w:rsidR="000C4565" w:rsidRPr="00864685" w:rsidRDefault="000C456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5.0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6961C9D0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67883183" w14:textId="439C566B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79.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6EE05F94" w14:textId="1DF39813" w:rsidR="000C4565" w:rsidRPr="00864685" w:rsidRDefault="000C456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30BFADAC" w14:textId="77777777" w:rsidR="000C4565" w:rsidRPr="00864685" w:rsidRDefault="000C456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44767188" w14:textId="61B0E758" w:rsidR="000C4565" w:rsidRPr="00864685" w:rsidRDefault="000C4565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2</w:t>
            </w:r>
          </w:p>
        </w:tc>
      </w:tr>
      <w:tr w:rsidR="00BB4A3E" w:rsidRPr="00864685" w14:paraId="74C22462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single" w:sz="4" w:space="0" w:color="auto"/>
            </w:tcBorders>
          </w:tcPr>
          <w:p w14:paraId="45B35468" w14:textId="77777777" w:rsidR="00BB4A3E" w:rsidRPr="00864685" w:rsidRDefault="00BB4A3E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0BB9EDC8" w14:textId="6E7F4C9A" w:rsidR="00BB4A3E" w:rsidRPr="00864685" w:rsidRDefault="00BB4A3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 PE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76E3B685" w14:textId="397E9D6C" w:rsidR="00BB4A3E" w:rsidRPr="00864685" w:rsidRDefault="00EA69B5" w:rsidP="006B0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210</w:t>
            </w:r>
            <w:r w:rsidR="006B030E">
              <w:rPr>
                <w:rFonts w:ascii="Arial" w:hAnsi="Arial" w:cs="Arial"/>
                <w:b/>
                <w:color w:val="auto"/>
                <w:sz w:val="20"/>
                <w:szCs w:val="20"/>
              </w:rPr>
              <w:t>7</w:t>
            </w: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 w:rsidR="006B030E">
              <w:rPr>
                <w:rFonts w:ascii="Arial" w:hAnsi="Arial" w:cs="Arial"/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18DDF43F" w14:textId="19B389F7" w:rsidR="00BB4A3E" w:rsidRPr="00864685" w:rsidRDefault="008C5BEE" w:rsidP="006B0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="006B030E">
              <w:rPr>
                <w:rFonts w:ascii="Arial" w:hAnsi="Arial" w:cs="Arial"/>
                <w:b/>
                <w:color w:val="auto"/>
                <w:sz w:val="20"/>
                <w:szCs w:val="20"/>
              </w:rPr>
              <w:t>19.0</w:t>
            </w: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</w:tcPr>
          <w:p w14:paraId="15EFC5F8" w14:textId="708E2F25" w:rsidR="00BB4A3E" w:rsidRPr="00864685" w:rsidRDefault="00BB4A3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2A8A6D99" w14:textId="1E52D1B7" w:rsidR="00BB4A3E" w:rsidRPr="00864685" w:rsidRDefault="008C5BEE" w:rsidP="00EA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2</w:t>
            </w:r>
            <w:r w:rsidR="00EA69B5">
              <w:rPr>
                <w:rFonts w:ascii="Arial" w:hAnsi="Arial" w:cs="Arial"/>
                <w:b/>
                <w:color w:val="auto"/>
                <w:sz w:val="20"/>
                <w:szCs w:val="20"/>
              </w:rPr>
              <w:t>046.6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1B9B4A65" w14:textId="5DD154C3" w:rsidR="00BB4A3E" w:rsidRPr="00864685" w:rsidRDefault="008C5BEE" w:rsidP="006B0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±1</w:t>
            </w:r>
            <w:r w:rsidR="006B030E">
              <w:rPr>
                <w:rFonts w:ascii="Arial" w:hAnsi="Arial" w:cs="Arial"/>
                <w:b/>
                <w:color w:val="auto"/>
                <w:sz w:val="20"/>
                <w:szCs w:val="20"/>
              </w:rPr>
              <w:t>1</w:t>
            </w:r>
            <w:r w:rsidR="00EA69B5">
              <w:rPr>
                <w:rFonts w:ascii="Arial" w:hAnsi="Arial" w:cs="Arial"/>
                <w:b/>
                <w:color w:val="auto"/>
                <w:sz w:val="20"/>
                <w:szCs w:val="20"/>
              </w:rPr>
              <w:t>5</w:t>
            </w: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 w:rsidR="006B030E">
              <w:rPr>
                <w:rFonts w:ascii="Arial" w:hAnsi="Arial" w:cs="Arial"/>
                <w:b/>
                <w:color w:val="auto"/>
                <w:sz w:val="20"/>
                <w:szCs w:val="20"/>
              </w:rPr>
              <w:t>9</w:t>
            </w:r>
          </w:p>
        </w:tc>
        <w:tc>
          <w:tcPr>
            <w:tcW w:w="438" w:type="dxa"/>
            <w:tcBorders>
              <w:top w:val="nil"/>
              <w:bottom w:val="single" w:sz="4" w:space="0" w:color="auto"/>
            </w:tcBorders>
          </w:tcPr>
          <w:p w14:paraId="2F81C6EE" w14:textId="77777777" w:rsidR="00BB4A3E" w:rsidRPr="00864685" w:rsidRDefault="00BB4A3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20B961D1" w14:textId="5A4035D3" w:rsidR="008C5BEE" w:rsidRPr="00864685" w:rsidRDefault="008C5BEE" w:rsidP="006B0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2</w:t>
            </w:r>
            <w:r w:rsidR="00EA69B5">
              <w:rPr>
                <w:rFonts w:ascii="Arial" w:hAnsi="Arial" w:cs="Arial"/>
                <w:b/>
                <w:color w:val="auto"/>
                <w:sz w:val="20"/>
                <w:szCs w:val="20"/>
              </w:rPr>
              <w:t>5</w:t>
            </w:r>
            <w:r w:rsidR="006B030E">
              <w:rPr>
                <w:rFonts w:ascii="Arial" w:hAnsi="Arial" w:cs="Arial"/>
                <w:b/>
                <w:color w:val="auto"/>
                <w:sz w:val="20"/>
                <w:szCs w:val="20"/>
              </w:rPr>
              <w:t>68</w:t>
            </w:r>
            <w:r w:rsidR="00EA69B5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 w:rsidR="006B030E">
              <w:rPr>
                <w:rFonts w:ascii="Arial" w:hAnsi="Arial" w:cs="Arial"/>
                <w:b/>
                <w:color w:val="auto"/>
                <w:sz w:val="20"/>
                <w:szCs w:val="20"/>
              </w:rPr>
              <w:t>1</w:t>
            </w:r>
          </w:p>
        </w:tc>
      </w:tr>
      <w:tr w:rsidR="00C65B20" w:rsidRPr="00864685" w14:paraId="5AC6D656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single" w:sz="4" w:space="0" w:color="auto"/>
              <w:bottom w:val="nil"/>
            </w:tcBorders>
          </w:tcPr>
          <w:p w14:paraId="56FAB27F" w14:textId="49E936B3" w:rsidR="00C65B20" w:rsidRPr="00864685" w:rsidRDefault="00C65B20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E O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6A9E9C75" w14:textId="00C93B6D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O-18:0/16:0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14:paraId="61E52B0A" w14:textId="4AE890F4" w:rsidR="00C65B20" w:rsidRPr="00864685" w:rsidRDefault="00C65B20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19.0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2FB1061C" w14:textId="2640F3A9" w:rsidR="00C65B20" w:rsidRPr="00864685" w:rsidRDefault="00C65B20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0.1</w:t>
            </w:r>
          </w:p>
        </w:tc>
        <w:tc>
          <w:tcPr>
            <w:tcW w:w="435" w:type="dxa"/>
            <w:tcBorders>
              <w:top w:val="single" w:sz="4" w:space="0" w:color="auto"/>
              <w:bottom w:val="nil"/>
            </w:tcBorders>
          </w:tcPr>
          <w:p w14:paraId="35443418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148F40FB" w14:textId="5BBAAC2C" w:rsidR="00C65B20" w:rsidRPr="00864685" w:rsidRDefault="00B94F8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22.4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56BCA2DE" w14:textId="1A8897D4" w:rsidR="00C65B20" w:rsidRPr="00864685" w:rsidRDefault="00B94F8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438" w:type="dxa"/>
            <w:tcBorders>
              <w:top w:val="single" w:sz="4" w:space="0" w:color="auto"/>
              <w:bottom w:val="nil"/>
            </w:tcBorders>
          </w:tcPr>
          <w:p w14:paraId="1DC0F5A5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0E9C6A00" w14:textId="0107A282" w:rsidR="00C65B20" w:rsidRPr="00864685" w:rsidRDefault="00B94F8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23.4</w:t>
            </w:r>
          </w:p>
        </w:tc>
      </w:tr>
      <w:tr w:rsidR="00C65B20" w:rsidRPr="00864685" w14:paraId="07B5B341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19197FBB" w14:textId="77777777" w:rsidR="00C65B20" w:rsidRPr="00864685" w:rsidRDefault="00C65B20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245DE49" w14:textId="42F97BBF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O-18:0/18:1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4D6D5695" w14:textId="570DCA5D" w:rsidR="00C65B20" w:rsidRPr="00864685" w:rsidRDefault="00C65B20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30.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69F7795" w14:textId="24D070DD" w:rsidR="00C65B20" w:rsidRPr="00864685" w:rsidRDefault="00C65B20" w:rsidP="00C65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2.3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5EBB7DB9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9D2FFF1" w14:textId="236BF52B" w:rsidR="00C65B20" w:rsidRPr="00864685" w:rsidRDefault="00B94F8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22.7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EB1A34F" w14:textId="05356CAC" w:rsidR="00C65B20" w:rsidRPr="00864685" w:rsidRDefault="00C65B20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B94F8B" w:rsidRPr="00864685">
              <w:rPr>
                <w:rFonts w:ascii="Arial" w:hAnsi="Arial" w:cs="Arial"/>
                <w:color w:val="auto"/>
                <w:sz w:val="20"/>
                <w:szCs w:val="20"/>
              </w:rPr>
              <w:t>4.3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FD2D09C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599D260" w14:textId="1CF1FEF7" w:rsidR="00C65B20" w:rsidRPr="00864685" w:rsidRDefault="00B94F8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30.2</w:t>
            </w:r>
          </w:p>
        </w:tc>
      </w:tr>
      <w:tr w:rsidR="00C65B20" w:rsidRPr="00864685" w14:paraId="48E28E35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single" w:sz="4" w:space="0" w:color="auto"/>
            </w:tcBorders>
          </w:tcPr>
          <w:p w14:paraId="60AA6D73" w14:textId="30E059F9" w:rsidR="00C65B20" w:rsidRPr="00864685" w:rsidRDefault="00C65B20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0535AE65" w14:textId="780D1C3C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 PE O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77701575" w14:textId="75B562FC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49.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21F40F42" w14:textId="6B869949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±2.4</w:t>
            </w: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</w:tcPr>
          <w:p w14:paraId="2AFA243B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594CA953" w14:textId="6D96AEFD" w:rsidR="00C65B20" w:rsidRPr="00864685" w:rsidRDefault="00B94F8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49.3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6D08B056" w14:textId="31360918" w:rsidR="00C65B20" w:rsidRPr="00864685" w:rsidRDefault="00C65B20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="00B94F8B"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2.3</w:t>
            </w:r>
          </w:p>
        </w:tc>
        <w:tc>
          <w:tcPr>
            <w:tcW w:w="438" w:type="dxa"/>
            <w:tcBorders>
              <w:top w:val="nil"/>
              <w:bottom w:val="single" w:sz="4" w:space="0" w:color="auto"/>
            </w:tcBorders>
          </w:tcPr>
          <w:p w14:paraId="0161D59F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214CEA56" w14:textId="0ACF03E1" w:rsidR="00C65B20" w:rsidRPr="00864685" w:rsidRDefault="00B94F8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53.6</w:t>
            </w:r>
          </w:p>
        </w:tc>
      </w:tr>
      <w:tr w:rsidR="00D3676B" w:rsidRPr="00864685" w14:paraId="7C70EDF9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single" w:sz="4" w:space="0" w:color="auto"/>
              <w:bottom w:val="nil"/>
            </w:tcBorders>
          </w:tcPr>
          <w:p w14:paraId="36766E9E" w14:textId="2A012AE6" w:rsidR="00D3676B" w:rsidRPr="00864685" w:rsidRDefault="00D3676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787E8002" w14:textId="3205D2C0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2801BA0C" w14:textId="2AC7321A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14:paraId="654B38CC" w14:textId="6D8F44FE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sz w:val="20"/>
                <w:szCs w:val="20"/>
              </w:rPr>
              <w:t>9.5</w:t>
            </w:r>
          </w:p>
        </w:tc>
        <w:tc>
          <w:tcPr>
            <w:tcW w:w="435" w:type="dxa"/>
            <w:tcBorders>
              <w:top w:val="single" w:sz="4" w:space="0" w:color="auto"/>
              <w:bottom w:val="nil"/>
            </w:tcBorders>
          </w:tcPr>
          <w:p w14:paraId="11CECD2B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bottom"/>
          </w:tcPr>
          <w:p w14:paraId="45A1A30B" w14:textId="15077EA9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7.3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center"/>
          </w:tcPr>
          <w:p w14:paraId="64F8AE37" w14:textId="1AC923D7" w:rsidR="00D3676B" w:rsidRPr="00864685" w:rsidRDefault="00D3676B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438" w:type="dxa"/>
            <w:tcBorders>
              <w:top w:val="single" w:sz="4" w:space="0" w:color="auto"/>
              <w:bottom w:val="nil"/>
            </w:tcBorders>
          </w:tcPr>
          <w:p w14:paraId="3340704A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208779" w14:textId="1A970E27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3</w:t>
            </w:r>
          </w:p>
        </w:tc>
      </w:tr>
      <w:tr w:rsidR="00D3676B" w:rsidRPr="00864685" w14:paraId="187090A8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136652E2" w14:textId="3A534024" w:rsidR="00D3676B" w:rsidRPr="00864685" w:rsidRDefault="00D3676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7867175" w14:textId="66306645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5BBB68AC" w14:textId="36D9E9BD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3FAB8027" w14:textId="2C56A6E1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sz w:val="20"/>
                <w:szCs w:val="20"/>
              </w:rPr>
              <w:t>28.3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316020B3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4FD34646" w14:textId="5B92D02A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7.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773BBDB3" w14:textId="3170A907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9E966CD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1A199A2C" w14:textId="46EBB93B" w:rsidR="00D3676B" w:rsidRPr="00864685" w:rsidRDefault="00D3676B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.5</w:t>
            </w:r>
          </w:p>
        </w:tc>
      </w:tr>
      <w:tr w:rsidR="00D3676B" w:rsidRPr="00864685" w14:paraId="05DFE8FD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316A2C89" w14:textId="77777777" w:rsidR="00D3676B" w:rsidRPr="00864685" w:rsidRDefault="00D3676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13B63C0" w14:textId="76630C6E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6E6EB0BD" w14:textId="60E8BD6B" w:rsidR="00D3676B" w:rsidRPr="00864685" w:rsidRDefault="00D3676B" w:rsidP="009A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277F2365" w14:textId="134CE114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sz w:val="20"/>
                <w:szCs w:val="20"/>
              </w:rPr>
              <w:t>32.7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537DA059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157D5B30" w14:textId="31043CE1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30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052006A6" w14:textId="4A1134AE" w:rsidR="00D3676B" w:rsidRPr="00864685" w:rsidRDefault="00D3676B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38ABC959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1583A44" w14:textId="5C2DF1F6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.9</w:t>
            </w:r>
          </w:p>
        </w:tc>
      </w:tr>
      <w:tr w:rsidR="00D3676B" w:rsidRPr="00864685" w14:paraId="0B6E98EE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6E29DE80" w14:textId="77777777" w:rsidR="00D3676B" w:rsidRPr="00864685" w:rsidRDefault="00D3676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749CD82" w14:textId="5D614E89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55DDB8D" w14:textId="57015CC2" w:rsidR="00D3676B" w:rsidRPr="00864685" w:rsidRDefault="00D3676B" w:rsidP="009A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.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3CBC9C92" w14:textId="07637FDB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sz w:val="20"/>
                <w:szCs w:val="20"/>
              </w:rPr>
              <w:t>27.0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2ACF598B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6FAAEE6D" w14:textId="0AA04DFF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27.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0B89D000" w14:textId="111EC776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0FD41FA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4ED8F394" w14:textId="152C4A9A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5</w:t>
            </w:r>
          </w:p>
        </w:tc>
      </w:tr>
      <w:tr w:rsidR="00D3676B" w:rsidRPr="00864685" w14:paraId="260C0BC0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2CEDA7EC" w14:textId="77777777" w:rsidR="00D3676B" w:rsidRPr="00864685" w:rsidRDefault="00D3676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44FCAD2" w14:textId="493E5873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7424BC11" w14:textId="6A50614E" w:rsidR="00D3676B" w:rsidRPr="00864685" w:rsidRDefault="00D3676B" w:rsidP="009A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404FD9F4" w14:textId="0F2CA1E5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sz w:val="20"/>
                <w:szCs w:val="20"/>
              </w:rPr>
              <w:t>27.7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52693032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286ABDBD" w14:textId="42DCE356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254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21FDD1C1" w14:textId="64D6C1F2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2164A7A4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2D7FFFD8" w14:textId="5F36B568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.1</w:t>
            </w:r>
          </w:p>
        </w:tc>
      </w:tr>
      <w:tr w:rsidR="00D3676B" w:rsidRPr="00864685" w14:paraId="56C59F2E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372B8B2F" w14:textId="77777777" w:rsidR="00D3676B" w:rsidRPr="00864685" w:rsidRDefault="00D3676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C875A06" w14:textId="1D6BB474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0F956AC1" w14:textId="5146D583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722D2808" w14:textId="3E4B7D8C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sz w:val="20"/>
                <w:szCs w:val="20"/>
              </w:rPr>
              <w:t>21.1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4965A468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5B60FA07" w14:textId="2F0A40D2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07.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3264CCFD" w14:textId="1DDB5714" w:rsidR="00D3676B" w:rsidRPr="00864685" w:rsidRDefault="00D3676B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6018D5B5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3CB6BC1" w14:textId="2A510B27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</w:tr>
      <w:tr w:rsidR="00D3676B" w:rsidRPr="00864685" w14:paraId="357C4664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76787F00" w14:textId="77777777" w:rsidR="00D3676B" w:rsidRPr="00864685" w:rsidRDefault="00D3676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7AD144C" w14:textId="558D751B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15F04D4D" w14:textId="753C8AB0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3ED24476" w14:textId="6910A587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23993344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47508DB8" w14:textId="37658551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9.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7859B9C3" w14:textId="02A85EE7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25385997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7DD1B11F" w14:textId="0225AEEA" w:rsidR="00D3676B" w:rsidRPr="00864685" w:rsidRDefault="00D3676B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</w:t>
            </w:r>
          </w:p>
        </w:tc>
      </w:tr>
      <w:tr w:rsidR="00D3676B" w:rsidRPr="00864685" w14:paraId="56F59918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7BA54729" w14:textId="77777777" w:rsidR="00D3676B" w:rsidRPr="00864685" w:rsidRDefault="00D3676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EA7F220" w14:textId="57D88A10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bottom"/>
          </w:tcPr>
          <w:p w14:paraId="5C005D69" w14:textId="2EA179D3" w:rsidR="00D3676B" w:rsidRPr="00864685" w:rsidRDefault="00D3676B" w:rsidP="009A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.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150C704C" w14:textId="711C35E7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sz w:val="20"/>
                <w:szCs w:val="20"/>
              </w:rPr>
              <w:t>18.7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193CBD59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4A38B97A" w14:textId="4CB843C6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17.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7D30555C" w14:textId="104D8615" w:rsidR="00D3676B" w:rsidRPr="00864685" w:rsidRDefault="00D3676B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24794AC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4F1F53D7" w14:textId="63E56C82" w:rsidR="00D3676B" w:rsidRPr="00864685" w:rsidRDefault="00D3676B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3676B" w:rsidRPr="00864685" w14:paraId="5316BCB9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26FF1CB0" w14:textId="77777777" w:rsidR="00D3676B" w:rsidRPr="00864685" w:rsidRDefault="00D3676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3FC6627" w14:textId="020C7D08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: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24E7B452" w14:textId="03CB5F1C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.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67FD7292" w14:textId="624CDB26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sz w:val="20"/>
                <w:szCs w:val="20"/>
              </w:rPr>
              <w:t>19.2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01214181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73DAAC01" w14:textId="540CEA7B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05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2705A0C5" w14:textId="091D9605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1DF57511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6C98DC4C" w14:textId="738091F6" w:rsidR="00D3676B" w:rsidRPr="00864685" w:rsidRDefault="00D3676B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</w:t>
            </w:r>
          </w:p>
        </w:tc>
      </w:tr>
      <w:tr w:rsidR="00D3676B" w:rsidRPr="00864685" w14:paraId="7E86F81F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4CC12CAA" w14:textId="77777777" w:rsidR="00D3676B" w:rsidRPr="00864685" w:rsidRDefault="00D3676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9DB5FA2" w14:textId="2C8B9B52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5FF09694" w14:textId="2C0C6547" w:rsidR="00D3676B" w:rsidRPr="00864685" w:rsidRDefault="00D3676B" w:rsidP="009A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2BCD859B" w14:textId="398020F0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sz w:val="20"/>
                <w:szCs w:val="20"/>
              </w:rPr>
              <w:t>49.2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068B5CFC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2B7AE293" w14:textId="1BC1C30F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5.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2452EFA1" w14:textId="0D118F06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1CBFBF3E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3187981" w14:textId="266C894C" w:rsidR="00D3676B" w:rsidRPr="00864685" w:rsidRDefault="00D3676B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.6</w:t>
            </w:r>
          </w:p>
        </w:tc>
      </w:tr>
      <w:tr w:rsidR="00D3676B" w:rsidRPr="00864685" w14:paraId="27B6A49E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1ADA07EF" w14:textId="77777777" w:rsidR="00D3676B" w:rsidRPr="00864685" w:rsidRDefault="00D3676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96F19DE" w14:textId="5AFAE4E5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76401C68" w14:textId="4E8CFBE5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148EBBEB" w14:textId="30D658E8" w:rsidR="00D3676B" w:rsidRPr="00864685" w:rsidRDefault="00D3676B" w:rsidP="009A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42CBDCD8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21E42655" w14:textId="7364D742" w:rsidR="00D3676B" w:rsidRPr="00864685" w:rsidRDefault="00D3676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6.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489F58E1" w14:textId="177A4E95" w:rsidR="00D3676B" w:rsidRPr="00864685" w:rsidRDefault="00D3676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24218CF3" w14:textId="77777777" w:rsidR="00D3676B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6291E9E" w14:textId="2CDBF710" w:rsidR="00D3676B" w:rsidRPr="00864685" w:rsidRDefault="00D3676B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</w:t>
            </w:r>
          </w:p>
        </w:tc>
      </w:tr>
      <w:tr w:rsidR="00C65B20" w:rsidRPr="00864685" w14:paraId="5AA7E47B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single" w:sz="4" w:space="0" w:color="auto"/>
            </w:tcBorders>
          </w:tcPr>
          <w:p w14:paraId="58BE372B" w14:textId="77777777" w:rsidR="00C65B20" w:rsidRPr="00864685" w:rsidRDefault="00C65B20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14575599" w14:textId="50429E53" w:rsidR="00C65B20" w:rsidRPr="00864685" w:rsidRDefault="00C65B20" w:rsidP="00DA0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 PS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757B946A" w14:textId="612E17EA" w:rsidR="00C65B20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2805.3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20F98B70" w14:textId="1F2C4B85" w:rsidR="00C65B20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±179.7</w:t>
            </w: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</w:tcPr>
          <w:p w14:paraId="206714F1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2D9B1F71" w14:textId="1606614D" w:rsidR="00C65B20" w:rsidRPr="00864685" w:rsidRDefault="00D3676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3226.6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33120D3D" w14:textId="76D331D9" w:rsidR="00C65B20" w:rsidRPr="00864685" w:rsidRDefault="00D3676B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±40.25</w:t>
            </w:r>
          </w:p>
        </w:tc>
        <w:tc>
          <w:tcPr>
            <w:tcW w:w="438" w:type="dxa"/>
            <w:tcBorders>
              <w:top w:val="nil"/>
              <w:bottom w:val="single" w:sz="4" w:space="0" w:color="auto"/>
            </w:tcBorders>
          </w:tcPr>
          <w:p w14:paraId="5692B92C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55D6A8EC" w14:textId="6AA22A92" w:rsidR="00C65B20" w:rsidRPr="00864685" w:rsidRDefault="00D3676B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1331.6</w:t>
            </w:r>
          </w:p>
        </w:tc>
      </w:tr>
      <w:tr w:rsidR="00086B70" w:rsidRPr="00864685" w14:paraId="6A913748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single" w:sz="4" w:space="0" w:color="auto"/>
              <w:bottom w:val="nil"/>
            </w:tcBorders>
          </w:tcPr>
          <w:p w14:paraId="709A3DB3" w14:textId="26C0B2EA" w:rsidR="00086B70" w:rsidRPr="00864685" w:rsidRDefault="00086B70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I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683DDD5B" w14:textId="7968F8F5" w:rsidR="00086B70" w:rsidRPr="00864685" w:rsidRDefault="00086B7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bottom"/>
          </w:tcPr>
          <w:p w14:paraId="2861EA77" w14:textId="327A656C" w:rsidR="00086B70" w:rsidRPr="00864685" w:rsidRDefault="00086B70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14:paraId="4F6C9B1D" w14:textId="1E052A0D" w:rsidR="00086B70" w:rsidRPr="00864685" w:rsidRDefault="00086B70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435" w:type="dxa"/>
            <w:tcBorders>
              <w:top w:val="single" w:sz="4" w:space="0" w:color="auto"/>
              <w:bottom w:val="nil"/>
            </w:tcBorders>
          </w:tcPr>
          <w:p w14:paraId="1487971B" w14:textId="77777777" w:rsidR="00086B70" w:rsidRPr="00864685" w:rsidRDefault="00086B7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bottom"/>
          </w:tcPr>
          <w:p w14:paraId="30BCAC0B" w14:textId="43D82E9F" w:rsidR="00086B70" w:rsidRPr="00864685" w:rsidRDefault="00086B70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14:paraId="5120F58A" w14:textId="4330CC4E" w:rsidR="00086B70" w:rsidRPr="00864685" w:rsidRDefault="00086B70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38" w:type="dxa"/>
            <w:tcBorders>
              <w:top w:val="single" w:sz="4" w:space="0" w:color="auto"/>
              <w:bottom w:val="nil"/>
            </w:tcBorders>
          </w:tcPr>
          <w:p w14:paraId="78789D46" w14:textId="77777777" w:rsidR="00086B70" w:rsidRPr="00864685" w:rsidRDefault="00086B7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bottom"/>
          </w:tcPr>
          <w:p w14:paraId="46368715" w14:textId="1A0E216B" w:rsidR="00086B70" w:rsidRPr="00864685" w:rsidRDefault="00086B70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3</w:t>
            </w:r>
          </w:p>
        </w:tc>
      </w:tr>
      <w:tr w:rsidR="00086B70" w:rsidRPr="00864685" w14:paraId="6BB7EF3D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3D3A563C" w14:textId="77777777" w:rsidR="00086B70" w:rsidRPr="00864685" w:rsidRDefault="00086B70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20B2021" w14:textId="2A4F24D8" w:rsidR="00086B70" w:rsidRPr="00864685" w:rsidRDefault="00086B7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bottom"/>
          </w:tcPr>
          <w:p w14:paraId="7FDC4DC7" w14:textId="737CAD11" w:rsidR="00086B70" w:rsidRPr="00864685" w:rsidRDefault="00086B70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41A0C98D" w14:textId="472AF2D7" w:rsidR="00086B70" w:rsidRPr="00864685" w:rsidRDefault="00086B70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5060F32C" w14:textId="77777777" w:rsidR="00086B70" w:rsidRPr="00864685" w:rsidRDefault="00086B7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325DCDBB" w14:textId="7870A00B" w:rsidR="00086B70" w:rsidRPr="00864685" w:rsidRDefault="00086B70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53AA443E" w14:textId="421A9252" w:rsidR="00086B70" w:rsidRPr="00864685" w:rsidRDefault="00086B70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608D909" w14:textId="77777777" w:rsidR="00086B70" w:rsidRPr="00864685" w:rsidRDefault="00086B7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5C7B184B" w14:textId="3AA53FFB" w:rsidR="00086B70" w:rsidRPr="00864685" w:rsidRDefault="00086B70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7</w:t>
            </w:r>
          </w:p>
        </w:tc>
      </w:tr>
      <w:tr w:rsidR="00086B70" w:rsidRPr="00864685" w14:paraId="3CD2CCB8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4592BBFB" w14:textId="77777777" w:rsidR="00086B70" w:rsidRPr="00864685" w:rsidRDefault="00086B70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94255D7" w14:textId="3E73B1F4" w:rsidR="00086B70" w:rsidRPr="00864685" w:rsidRDefault="00086B7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bottom"/>
          </w:tcPr>
          <w:p w14:paraId="70E3ED3F" w14:textId="00F8A941" w:rsidR="00086B70" w:rsidRPr="00864685" w:rsidRDefault="00086B70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73118969" w14:textId="55B2EBD5" w:rsidR="00086B70" w:rsidRPr="00864685" w:rsidRDefault="00086B70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02D18758" w14:textId="77777777" w:rsidR="00086B70" w:rsidRPr="00864685" w:rsidRDefault="00086B7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3B41FABC" w14:textId="33789A30" w:rsidR="00086B70" w:rsidRPr="00864685" w:rsidRDefault="00086B70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6D3CC7E0" w14:textId="106C204B" w:rsidR="00086B70" w:rsidRPr="00864685" w:rsidRDefault="00086B70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FCCDB74" w14:textId="77777777" w:rsidR="00086B70" w:rsidRPr="00864685" w:rsidRDefault="00086B7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010BCD62" w14:textId="03322DAE" w:rsidR="00086B70" w:rsidRPr="00864685" w:rsidRDefault="00086B70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9</w:t>
            </w:r>
          </w:p>
        </w:tc>
      </w:tr>
      <w:tr w:rsidR="00C65B20" w:rsidRPr="00864685" w14:paraId="13D7CAEE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single" w:sz="4" w:space="0" w:color="auto"/>
            </w:tcBorders>
          </w:tcPr>
          <w:p w14:paraId="69BD9ABC" w14:textId="5CAF9844" w:rsidR="00C65B20" w:rsidRPr="00864685" w:rsidRDefault="00C65B20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29E61117" w14:textId="1AC1DE14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 PI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7A2A5D51" w14:textId="78C5DDD4" w:rsidR="00C65B20" w:rsidRPr="00864685" w:rsidRDefault="008D5F0B" w:rsidP="008D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220</w:t>
            </w:r>
            <w:r w:rsidR="009D0893"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464AF4F2" w14:textId="2147B972" w:rsidR="00C65B20" w:rsidRPr="00864685" w:rsidRDefault="00DB68C0" w:rsidP="00DB6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±16</w:t>
            </w:r>
            <w:r w:rsidR="009D0893"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</w:tcPr>
          <w:p w14:paraId="44A3BFF4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5907DDE3" w14:textId="3EBF92C5" w:rsidR="00C65B20" w:rsidRPr="00864685" w:rsidRDefault="00DB68C0" w:rsidP="00DB6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195</w:t>
            </w:r>
            <w:r w:rsidR="00F306DE"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1DD83D09" w14:textId="69C648CB" w:rsidR="00C65B20" w:rsidRPr="00864685" w:rsidRDefault="00F306DE" w:rsidP="00DB6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="00DB68C0">
              <w:rPr>
                <w:rFonts w:ascii="Arial" w:hAnsi="Arial" w:cs="Arial"/>
                <w:b/>
                <w:color w:val="auto"/>
                <w:sz w:val="20"/>
                <w:szCs w:val="20"/>
              </w:rPr>
              <w:t>22</w:t>
            </w: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 w:rsidR="00DB68C0">
              <w:rPr>
                <w:rFonts w:ascii="Arial" w:hAnsi="Arial" w:cs="Arial"/>
                <w:b/>
                <w:color w:val="auto"/>
                <w:sz w:val="20"/>
                <w:szCs w:val="20"/>
              </w:rPr>
              <w:t>9</w:t>
            </w:r>
          </w:p>
        </w:tc>
        <w:tc>
          <w:tcPr>
            <w:tcW w:w="438" w:type="dxa"/>
            <w:tcBorders>
              <w:top w:val="nil"/>
              <w:bottom w:val="single" w:sz="4" w:space="0" w:color="auto"/>
            </w:tcBorders>
          </w:tcPr>
          <w:p w14:paraId="0BAA4782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1E85F369" w14:textId="23F8F52C" w:rsidR="00C65B20" w:rsidRPr="00864685" w:rsidRDefault="00F306DE" w:rsidP="00DB6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23</w:t>
            </w:r>
            <w:r w:rsidR="00DB68C0">
              <w:rPr>
                <w:rFonts w:ascii="Arial" w:hAnsi="Arial" w:cs="Arial"/>
                <w:b/>
                <w:color w:val="auto"/>
                <w:sz w:val="20"/>
                <w:szCs w:val="20"/>
              </w:rPr>
              <w:t>1</w:t>
            </w: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 w:rsidR="00DB68C0">
              <w:rPr>
                <w:rFonts w:ascii="Arial" w:hAnsi="Arial" w:cs="Arial"/>
                <w:b/>
                <w:color w:val="auto"/>
                <w:sz w:val="20"/>
                <w:szCs w:val="20"/>
              </w:rPr>
              <w:t>9</w:t>
            </w:r>
          </w:p>
        </w:tc>
      </w:tr>
      <w:tr w:rsidR="00CE3615" w:rsidRPr="00864685" w14:paraId="25FCF9FD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single" w:sz="4" w:space="0" w:color="auto"/>
              <w:bottom w:val="nil"/>
            </w:tcBorders>
          </w:tcPr>
          <w:p w14:paraId="3913B54D" w14:textId="3850CACA" w:rsidR="00CE3615" w:rsidRPr="00864685" w:rsidRDefault="00CE361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G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441F0EA2" w14:textId="54D8A9C4" w:rsidR="00CE3615" w:rsidRPr="00864685" w:rsidRDefault="00CE361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bottom"/>
          </w:tcPr>
          <w:p w14:paraId="76813783" w14:textId="6F9BB593" w:rsidR="00CE3615" w:rsidRPr="00864685" w:rsidRDefault="00CE361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14:paraId="563B948D" w14:textId="12EC2D0F" w:rsidR="00CE3615" w:rsidRPr="00864685" w:rsidRDefault="00CE3615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35" w:type="dxa"/>
            <w:tcBorders>
              <w:top w:val="single" w:sz="4" w:space="0" w:color="auto"/>
              <w:bottom w:val="nil"/>
            </w:tcBorders>
          </w:tcPr>
          <w:p w14:paraId="46BEB7B8" w14:textId="77777777" w:rsidR="00CE3615" w:rsidRPr="00864685" w:rsidRDefault="00CE361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bottom"/>
          </w:tcPr>
          <w:p w14:paraId="1D9AE729" w14:textId="170D1CC1" w:rsidR="00CE3615" w:rsidRPr="00864685" w:rsidRDefault="00CE3615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14:paraId="5AA2D726" w14:textId="220D53DC" w:rsidR="00CE3615" w:rsidRPr="00864685" w:rsidRDefault="00CE3615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38" w:type="dxa"/>
            <w:tcBorders>
              <w:top w:val="single" w:sz="4" w:space="0" w:color="auto"/>
              <w:bottom w:val="nil"/>
            </w:tcBorders>
          </w:tcPr>
          <w:p w14:paraId="3424C30B" w14:textId="77777777" w:rsidR="00CE3615" w:rsidRPr="00864685" w:rsidRDefault="00CE361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center"/>
          </w:tcPr>
          <w:p w14:paraId="015B489A" w14:textId="1A357CB5" w:rsidR="00CE3615" w:rsidRPr="00864685" w:rsidRDefault="00CE3615" w:rsidP="00CE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6</w:t>
            </w:r>
          </w:p>
        </w:tc>
      </w:tr>
      <w:tr w:rsidR="00CE3615" w:rsidRPr="00864685" w14:paraId="12FFA8E4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nil"/>
            </w:tcBorders>
          </w:tcPr>
          <w:p w14:paraId="31EBE9D5" w14:textId="77777777" w:rsidR="00CE3615" w:rsidRPr="00864685" w:rsidRDefault="00CE361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27666D9" w14:textId="79F0518E" w:rsidR="00CE3615" w:rsidRPr="00864685" w:rsidRDefault="00CE361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  <w:r w:rsidR="008D457D"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bottom"/>
          </w:tcPr>
          <w:p w14:paraId="53545DD6" w14:textId="102E081E" w:rsidR="00CE3615" w:rsidRPr="00864685" w:rsidRDefault="00CE3615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66A0ADC3" w14:textId="09894316" w:rsidR="00CE3615" w:rsidRPr="00864685" w:rsidRDefault="00CE3615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3D36F592" w14:textId="77777777" w:rsidR="00CE3615" w:rsidRPr="00864685" w:rsidRDefault="00CE361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bottom"/>
          </w:tcPr>
          <w:p w14:paraId="0077B2D1" w14:textId="51015AF8" w:rsidR="00CE3615" w:rsidRPr="00864685" w:rsidRDefault="00CE3615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14:paraId="0B13A810" w14:textId="7456E760" w:rsidR="00CE3615" w:rsidRPr="00864685" w:rsidRDefault="00CE3615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646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0C2320C5" w14:textId="77777777" w:rsidR="00CE3615" w:rsidRPr="00864685" w:rsidRDefault="00CE361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AACD1F6" w14:textId="01CEB908" w:rsidR="00CE3615" w:rsidRPr="00864685" w:rsidRDefault="00CE3615" w:rsidP="00CE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7</w:t>
            </w:r>
          </w:p>
        </w:tc>
      </w:tr>
      <w:tr w:rsidR="00C65B20" w:rsidRPr="00864685" w14:paraId="7DAA828A" w14:textId="77777777" w:rsidTr="008646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nil"/>
              <w:bottom w:val="single" w:sz="4" w:space="0" w:color="auto"/>
            </w:tcBorders>
          </w:tcPr>
          <w:p w14:paraId="7FF0644A" w14:textId="77777777" w:rsidR="00C65B20" w:rsidRPr="00864685" w:rsidRDefault="00C65B20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44446C6F" w14:textId="2F49A2D2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 PG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1000BA6A" w14:textId="501399A4" w:rsidR="00C65B20" w:rsidRPr="00864685" w:rsidRDefault="00F306DE" w:rsidP="0055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1</w:t>
            </w:r>
            <w:r w:rsidR="005538DA">
              <w:rPr>
                <w:rFonts w:ascii="Arial" w:hAnsi="Arial" w:cs="Arial"/>
                <w:b/>
                <w:color w:val="auto"/>
                <w:sz w:val="20"/>
                <w:szCs w:val="20"/>
              </w:rPr>
              <w:t>1</w:t>
            </w: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3.</w:t>
            </w:r>
            <w:r w:rsidR="005538DA">
              <w:rPr>
                <w:rFonts w:ascii="Arial" w:hAnsi="Arial" w:cs="Arial"/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06FC310E" w14:textId="777BAB19" w:rsidR="00C65B20" w:rsidRPr="00864685" w:rsidRDefault="005538DA" w:rsidP="0055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="00F306DE"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4</w:t>
            </w:r>
            <w:r w:rsidR="00F306DE"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6</w:t>
            </w: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</w:tcPr>
          <w:p w14:paraId="13F29093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5BA10A81" w14:textId="78A24FA6" w:rsidR="00C65B20" w:rsidRPr="00864685" w:rsidRDefault="00F306DE" w:rsidP="0055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1</w:t>
            </w:r>
            <w:r w:rsidR="005538DA">
              <w:rPr>
                <w:rFonts w:ascii="Arial" w:hAnsi="Arial" w:cs="Arial"/>
                <w:b/>
                <w:color w:val="auto"/>
                <w:sz w:val="20"/>
                <w:szCs w:val="20"/>
              </w:rPr>
              <w:t>2</w:t>
            </w: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3.</w:t>
            </w:r>
            <w:r w:rsidR="005538DA">
              <w:rPr>
                <w:rFonts w:ascii="Arial" w:hAnsi="Arial" w:cs="Arial"/>
                <w:b/>
                <w:color w:val="auto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4C1CCC0E" w14:textId="7146F9A0" w:rsidR="00C65B20" w:rsidRPr="00864685" w:rsidRDefault="00F306DE" w:rsidP="0055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="005538DA">
              <w:rPr>
                <w:rFonts w:ascii="Arial" w:hAnsi="Arial" w:cs="Arial"/>
                <w:b/>
                <w:color w:val="auto"/>
                <w:sz w:val="20"/>
                <w:szCs w:val="20"/>
              </w:rPr>
              <w:t>9</w:t>
            </w:r>
            <w:r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 w:rsidR="005538DA">
              <w:rPr>
                <w:rFonts w:ascii="Arial" w:hAnsi="Arial" w:cs="Arial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dxa"/>
            <w:tcBorders>
              <w:top w:val="nil"/>
              <w:bottom w:val="single" w:sz="4" w:space="0" w:color="auto"/>
            </w:tcBorders>
          </w:tcPr>
          <w:p w14:paraId="07CD2316" w14:textId="77777777" w:rsidR="00C65B20" w:rsidRPr="00864685" w:rsidRDefault="00C65B20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63C7A8FB" w14:textId="2F053D9D" w:rsidR="00C65B20" w:rsidRPr="00864685" w:rsidRDefault="005538DA" w:rsidP="0055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156</w:t>
            </w:r>
            <w:r w:rsidR="00F306DE" w:rsidRPr="00864685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3</w:t>
            </w:r>
          </w:p>
        </w:tc>
      </w:tr>
    </w:tbl>
    <w:p w14:paraId="008F0369" w14:textId="77777777" w:rsidR="008C430D" w:rsidRDefault="008C430D" w:rsidP="00115114">
      <w:pPr>
        <w:rPr>
          <w:rFonts w:ascii="Arial" w:hAnsi="Arial" w:cs="Arial"/>
          <w:sz w:val="20"/>
          <w:szCs w:val="20"/>
        </w:rPr>
      </w:pPr>
    </w:p>
    <w:sectPr w:rsidR="008C430D" w:rsidSect="007C64AB">
      <w:headerReference w:type="default" r:id="rId8"/>
      <w:pgSz w:w="11900" w:h="16840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F0B5F8" w14:textId="77777777" w:rsidR="00DB3A81" w:rsidRDefault="00DB3A81" w:rsidP="008C0B19">
      <w:r>
        <w:separator/>
      </w:r>
    </w:p>
  </w:endnote>
  <w:endnote w:type="continuationSeparator" w:id="0">
    <w:p w14:paraId="7513CFF1" w14:textId="77777777" w:rsidR="00DB3A81" w:rsidRDefault="00DB3A81" w:rsidP="008C0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DB294" w14:textId="77777777" w:rsidR="00DB3A81" w:rsidRDefault="00DB3A81" w:rsidP="008C0B19">
      <w:r>
        <w:separator/>
      </w:r>
    </w:p>
  </w:footnote>
  <w:footnote w:type="continuationSeparator" w:id="0">
    <w:p w14:paraId="3A637EAB" w14:textId="77777777" w:rsidR="00DB3A81" w:rsidRDefault="00DB3A81" w:rsidP="008C0B1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45132" w14:textId="1DBF8DCE" w:rsidR="00DB3A81" w:rsidRPr="00E57873" w:rsidRDefault="00DB3A81">
    <w:pPr>
      <w:pStyle w:val="Header"/>
      <w:rPr>
        <w:rFonts w:ascii="Arial" w:hAnsi="Arial" w:cs="Arial"/>
      </w:rPr>
    </w:pPr>
    <w:r w:rsidRPr="00E57873">
      <w:rPr>
        <w:rFonts w:ascii="Arial" w:hAnsi="Arial" w:cs="Arial"/>
      </w:rPr>
      <w:t xml:space="preserve">Table </w:t>
    </w:r>
    <w:r>
      <w:rPr>
        <w:rFonts w:ascii="Arial" w:hAnsi="Arial" w:cs="Arial"/>
      </w:rPr>
      <w:t>S</w:t>
    </w:r>
    <w:r w:rsidR="00C212EF">
      <w:rPr>
        <w:rFonts w:ascii="Arial" w:hAnsi="Arial" w:cs="Arial"/>
      </w:rPr>
      <w:t>4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F4ADD"/>
    <w:multiLevelType w:val="hybridMultilevel"/>
    <w:tmpl w:val="D3B45862"/>
    <w:lvl w:ilvl="0" w:tplc="C44877D0">
      <w:start w:val="185"/>
      <w:numFmt w:val="bullet"/>
      <w:lvlText w:val=""/>
      <w:lvlJc w:val="left"/>
      <w:pPr>
        <w:ind w:left="-66" w:hanging="360"/>
      </w:pPr>
      <w:rPr>
        <w:rFonts w:ascii="Symbol" w:eastAsiaTheme="minorEastAsia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B2"/>
    <w:rsid w:val="00043D02"/>
    <w:rsid w:val="00056B2C"/>
    <w:rsid w:val="000648EB"/>
    <w:rsid w:val="00073578"/>
    <w:rsid w:val="00086B70"/>
    <w:rsid w:val="00091FD4"/>
    <w:rsid w:val="000A3CF2"/>
    <w:rsid w:val="000C29EE"/>
    <w:rsid w:val="000C4565"/>
    <w:rsid w:val="000F0A39"/>
    <w:rsid w:val="000F312A"/>
    <w:rsid w:val="001041A5"/>
    <w:rsid w:val="00105309"/>
    <w:rsid w:val="00115114"/>
    <w:rsid w:val="00123A6C"/>
    <w:rsid w:val="00127E88"/>
    <w:rsid w:val="001358E9"/>
    <w:rsid w:val="00160B01"/>
    <w:rsid w:val="001930B4"/>
    <w:rsid w:val="001945BA"/>
    <w:rsid w:val="001C7AC4"/>
    <w:rsid w:val="001D54D7"/>
    <w:rsid w:val="0020231E"/>
    <w:rsid w:val="00213C38"/>
    <w:rsid w:val="002741F3"/>
    <w:rsid w:val="002A064D"/>
    <w:rsid w:val="002B0FE9"/>
    <w:rsid w:val="002B4E4E"/>
    <w:rsid w:val="002D08CB"/>
    <w:rsid w:val="002D117D"/>
    <w:rsid w:val="002D3ED6"/>
    <w:rsid w:val="002F7A59"/>
    <w:rsid w:val="00306258"/>
    <w:rsid w:val="00312970"/>
    <w:rsid w:val="00334409"/>
    <w:rsid w:val="0034771E"/>
    <w:rsid w:val="003565C2"/>
    <w:rsid w:val="003717DE"/>
    <w:rsid w:val="003A25B8"/>
    <w:rsid w:val="003A5D04"/>
    <w:rsid w:val="003B3662"/>
    <w:rsid w:val="003C5E69"/>
    <w:rsid w:val="003F75D9"/>
    <w:rsid w:val="00460864"/>
    <w:rsid w:val="004824FE"/>
    <w:rsid w:val="004902AC"/>
    <w:rsid w:val="004B064F"/>
    <w:rsid w:val="004C0773"/>
    <w:rsid w:val="004D251D"/>
    <w:rsid w:val="004D56C5"/>
    <w:rsid w:val="004E01E5"/>
    <w:rsid w:val="004E0BAC"/>
    <w:rsid w:val="0052069D"/>
    <w:rsid w:val="005259E3"/>
    <w:rsid w:val="00531853"/>
    <w:rsid w:val="00531FC4"/>
    <w:rsid w:val="00535AA8"/>
    <w:rsid w:val="005538DA"/>
    <w:rsid w:val="00556A47"/>
    <w:rsid w:val="00561510"/>
    <w:rsid w:val="0057620B"/>
    <w:rsid w:val="005776B8"/>
    <w:rsid w:val="00587DA1"/>
    <w:rsid w:val="00605CAD"/>
    <w:rsid w:val="00610B5D"/>
    <w:rsid w:val="00621853"/>
    <w:rsid w:val="00670B9D"/>
    <w:rsid w:val="0067215C"/>
    <w:rsid w:val="006B030E"/>
    <w:rsid w:val="006F044B"/>
    <w:rsid w:val="006F2D07"/>
    <w:rsid w:val="00711677"/>
    <w:rsid w:val="007121D3"/>
    <w:rsid w:val="00712AB0"/>
    <w:rsid w:val="00754C59"/>
    <w:rsid w:val="007835D9"/>
    <w:rsid w:val="007871D6"/>
    <w:rsid w:val="007C641E"/>
    <w:rsid w:val="007C64AB"/>
    <w:rsid w:val="007E59EE"/>
    <w:rsid w:val="00814061"/>
    <w:rsid w:val="008307EC"/>
    <w:rsid w:val="00835EFE"/>
    <w:rsid w:val="008509A8"/>
    <w:rsid w:val="00864685"/>
    <w:rsid w:val="008C0B19"/>
    <w:rsid w:val="008C3D1D"/>
    <w:rsid w:val="008C430D"/>
    <w:rsid w:val="008C5BEE"/>
    <w:rsid w:val="008D129A"/>
    <w:rsid w:val="008D2652"/>
    <w:rsid w:val="008D457D"/>
    <w:rsid w:val="008D5F0B"/>
    <w:rsid w:val="008F2345"/>
    <w:rsid w:val="008F3B12"/>
    <w:rsid w:val="0090344D"/>
    <w:rsid w:val="009127DA"/>
    <w:rsid w:val="0093276D"/>
    <w:rsid w:val="009626CE"/>
    <w:rsid w:val="00970362"/>
    <w:rsid w:val="009A2C75"/>
    <w:rsid w:val="009B3E20"/>
    <w:rsid w:val="009C457B"/>
    <w:rsid w:val="009D0893"/>
    <w:rsid w:val="009D7770"/>
    <w:rsid w:val="009E7A8C"/>
    <w:rsid w:val="009E7BBA"/>
    <w:rsid w:val="00A37584"/>
    <w:rsid w:val="00A51EF2"/>
    <w:rsid w:val="00A75344"/>
    <w:rsid w:val="00AA3EE7"/>
    <w:rsid w:val="00AF0AF4"/>
    <w:rsid w:val="00B07616"/>
    <w:rsid w:val="00B32A2F"/>
    <w:rsid w:val="00B40895"/>
    <w:rsid w:val="00B5354A"/>
    <w:rsid w:val="00B72CFD"/>
    <w:rsid w:val="00B73324"/>
    <w:rsid w:val="00B9310D"/>
    <w:rsid w:val="00B94F8B"/>
    <w:rsid w:val="00BB0121"/>
    <w:rsid w:val="00BB4A3E"/>
    <w:rsid w:val="00BC7512"/>
    <w:rsid w:val="00BE593D"/>
    <w:rsid w:val="00BF2B6D"/>
    <w:rsid w:val="00C025D3"/>
    <w:rsid w:val="00C2065B"/>
    <w:rsid w:val="00C212EF"/>
    <w:rsid w:val="00C32538"/>
    <w:rsid w:val="00C65B20"/>
    <w:rsid w:val="00C706DA"/>
    <w:rsid w:val="00C71E02"/>
    <w:rsid w:val="00C94E70"/>
    <w:rsid w:val="00CC1C52"/>
    <w:rsid w:val="00CD12D2"/>
    <w:rsid w:val="00CD6B7C"/>
    <w:rsid w:val="00CE08C8"/>
    <w:rsid w:val="00CE3615"/>
    <w:rsid w:val="00CF6FD6"/>
    <w:rsid w:val="00CF747F"/>
    <w:rsid w:val="00D04C22"/>
    <w:rsid w:val="00D057A8"/>
    <w:rsid w:val="00D162F4"/>
    <w:rsid w:val="00D3676B"/>
    <w:rsid w:val="00D536A1"/>
    <w:rsid w:val="00D60205"/>
    <w:rsid w:val="00D63606"/>
    <w:rsid w:val="00D82948"/>
    <w:rsid w:val="00D9247E"/>
    <w:rsid w:val="00DA0B75"/>
    <w:rsid w:val="00DA7AE2"/>
    <w:rsid w:val="00DB3A81"/>
    <w:rsid w:val="00DB58D3"/>
    <w:rsid w:val="00DB68C0"/>
    <w:rsid w:val="00DE1692"/>
    <w:rsid w:val="00DE1BB1"/>
    <w:rsid w:val="00DF5C5A"/>
    <w:rsid w:val="00E34A8E"/>
    <w:rsid w:val="00E37216"/>
    <w:rsid w:val="00E57873"/>
    <w:rsid w:val="00E91774"/>
    <w:rsid w:val="00EA1EF3"/>
    <w:rsid w:val="00EA69B5"/>
    <w:rsid w:val="00EB35B2"/>
    <w:rsid w:val="00EC0BD3"/>
    <w:rsid w:val="00EC4860"/>
    <w:rsid w:val="00ED1268"/>
    <w:rsid w:val="00F306DE"/>
    <w:rsid w:val="00F733B8"/>
    <w:rsid w:val="00F87FD5"/>
    <w:rsid w:val="00F9017E"/>
    <w:rsid w:val="00F90FF1"/>
    <w:rsid w:val="00F94F74"/>
    <w:rsid w:val="00FA5849"/>
    <w:rsid w:val="00FC3CAB"/>
    <w:rsid w:val="00FF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F912F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B35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B35B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B35B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B35B2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B35B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EB35B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">
    <w:name w:val="Medium List 2"/>
    <w:basedOn w:val="TableNormal"/>
    <w:uiPriority w:val="66"/>
    <w:rsid w:val="00EB35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B19"/>
  </w:style>
  <w:style w:type="paragraph" w:styleId="Footer">
    <w:name w:val="footer"/>
    <w:basedOn w:val="Normal"/>
    <w:link w:val="Foot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B19"/>
  </w:style>
  <w:style w:type="paragraph" w:styleId="ListParagraph">
    <w:name w:val="List Paragraph"/>
    <w:basedOn w:val="Normal"/>
    <w:uiPriority w:val="34"/>
    <w:qFormat/>
    <w:rsid w:val="00712A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B35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B35B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B35B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B35B2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B35B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EB35B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">
    <w:name w:val="Medium List 2"/>
    <w:basedOn w:val="TableNormal"/>
    <w:uiPriority w:val="66"/>
    <w:rsid w:val="00EB35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B19"/>
  </w:style>
  <w:style w:type="paragraph" w:styleId="Footer">
    <w:name w:val="footer"/>
    <w:basedOn w:val="Normal"/>
    <w:link w:val="Foot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B19"/>
  </w:style>
  <w:style w:type="paragraph" w:styleId="ListParagraph">
    <w:name w:val="List Paragraph"/>
    <w:basedOn w:val="Normal"/>
    <w:uiPriority w:val="34"/>
    <w:qFormat/>
    <w:rsid w:val="00712A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37</Words>
  <Characters>1354</Characters>
  <Application>Microsoft Macintosh Word</Application>
  <DocSecurity>0</DocSecurity>
  <Lines>11</Lines>
  <Paragraphs>3</Paragraphs>
  <ScaleCrop>false</ScaleCrop>
  <Company>ÅAU</Company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ttjus</dc:creator>
  <cp:keywords/>
  <dc:description/>
  <cp:lastModifiedBy>Peter Mattjus</cp:lastModifiedBy>
  <cp:revision>18</cp:revision>
  <cp:lastPrinted>2014-01-23T09:01:00Z</cp:lastPrinted>
  <dcterms:created xsi:type="dcterms:W3CDTF">2013-12-12T10:36:00Z</dcterms:created>
  <dcterms:modified xsi:type="dcterms:W3CDTF">2014-04-24T05:41:00Z</dcterms:modified>
</cp:coreProperties>
</file>